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56" w:type="dxa"/>
        <w:tblInd w:w="-289" w:type="dxa"/>
        <w:tblLook w:val="04A0" w:firstRow="1" w:lastRow="0" w:firstColumn="1" w:lastColumn="0" w:noHBand="0" w:noVBand="1"/>
      </w:tblPr>
      <w:tblGrid>
        <w:gridCol w:w="426"/>
        <w:gridCol w:w="2805"/>
        <w:gridCol w:w="455"/>
        <w:gridCol w:w="1985"/>
        <w:gridCol w:w="709"/>
        <w:gridCol w:w="2976"/>
      </w:tblGrid>
      <w:tr w:rsidR="00053341" w14:paraId="644B64DE" w14:textId="77777777" w:rsidTr="007F7320">
        <w:tc>
          <w:tcPr>
            <w:tcW w:w="9356" w:type="dxa"/>
            <w:gridSpan w:val="6"/>
          </w:tcPr>
          <w:p w14:paraId="468480BB" w14:textId="194558DC" w:rsidR="00053341" w:rsidRPr="007D03C3" w:rsidRDefault="00053341" w:rsidP="00053341">
            <w:pPr>
              <w:jc w:val="center"/>
              <w:rPr>
                <w:b/>
                <w:bCs/>
              </w:rPr>
            </w:pPr>
            <w:r w:rsidRPr="007D03C3">
              <w:rPr>
                <w:b/>
                <w:bCs/>
              </w:rPr>
              <w:t>GENERAL DATA</w:t>
            </w:r>
          </w:p>
        </w:tc>
      </w:tr>
      <w:tr w:rsidR="00053341" w14:paraId="63C33C9D" w14:textId="77777777" w:rsidTr="007F7320">
        <w:tc>
          <w:tcPr>
            <w:tcW w:w="3231" w:type="dxa"/>
            <w:gridSpan w:val="2"/>
          </w:tcPr>
          <w:p w14:paraId="0DAFE465" w14:textId="146EB16A" w:rsidR="00053341" w:rsidRDefault="00053341" w:rsidP="00053341">
            <w:r>
              <w:t>DATE:</w:t>
            </w:r>
          </w:p>
        </w:tc>
        <w:tc>
          <w:tcPr>
            <w:tcW w:w="3149" w:type="dxa"/>
            <w:gridSpan w:val="3"/>
          </w:tcPr>
          <w:p w14:paraId="2FD99FE7" w14:textId="7598D98A" w:rsidR="00053341" w:rsidRDefault="00053341" w:rsidP="00053341">
            <w:r>
              <w:t>AGE:</w:t>
            </w:r>
          </w:p>
        </w:tc>
        <w:tc>
          <w:tcPr>
            <w:tcW w:w="2976" w:type="dxa"/>
          </w:tcPr>
          <w:p w14:paraId="4AD83703" w14:textId="03DE7F85" w:rsidR="00053341" w:rsidRDefault="00053341" w:rsidP="00053341">
            <w:r>
              <w:t>SEX:</w:t>
            </w:r>
          </w:p>
        </w:tc>
      </w:tr>
      <w:tr w:rsidR="00053341" w14:paraId="03DF5E71" w14:textId="77777777" w:rsidTr="007F7320">
        <w:tc>
          <w:tcPr>
            <w:tcW w:w="3231" w:type="dxa"/>
            <w:gridSpan w:val="2"/>
          </w:tcPr>
          <w:p w14:paraId="3B6977CF" w14:textId="67D0636E" w:rsidR="00053341" w:rsidRDefault="00053341" w:rsidP="00053341">
            <w:r>
              <w:t>CITY OF RESIDENCE:</w:t>
            </w:r>
          </w:p>
        </w:tc>
        <w:tc>
          <w:tcPr>
            <w:tcW w:w="3149" w:type="dxa"/>
            <w:gridSpan w:val="3"/>
          </w:tcPr>
          <w:p w14:paraId="58260DE6" w14:textId="5DCC8656" w:rsidR="00053341" w:rsidRDefault="00053341" w:rsidP="00053341"/>
        </w:tc>
        <w:tc>
          <w:tcPr>
            <w:tcW w:w="2976" w:type="dxa"/>
          </w:tcPr>
          <w:p w14:paraId="46F01841" w14:textId="77777777" w:rsidR="00053341" w:rsidRDefault="00053341" w:rsidP="00053341"/>
        </w:tc>
      </w:tr>
      <w:tr w:rsidR="008661EC" w14:paraId="41930D09" w14:textId="77777777" w:rsidTr="007F7320">
        <w:tc>
          <w:tcPr>
            <w:tcW w:w="9356" w:type="dxa"/>
            <w:gridSpan w:val="6"/>
          </w:tcPr>
          <w:p w14:paraId="06FA0B60" w14:textId="77777777" w:rsidR="008661EC" w:rsidRDefault="008661EC" w:rsidP="001922AB">
            <w:r>
              <w:t>Marital Status: Married. Single. Separated. Widowed. Divorced.</w:t>
            </w:r>
          </w:p>
        </w:tc>
      </w:tr>
      <w:tr w:rsidR="008661EC" w14:paraId="48B1D8AD" w14:textId="77777777" w:rsidTr="007F7320">
        <w:tc>
          <w:tcPr>
            <w:tcW w:w="9356" w:type="dxa"/>
            <w:gridSpan w:val="6"/>
          </w:tcPr>
          <w:p w14:paraId="4167DDB9" w14:textId="77777777" w:rsidR="008661EC" w:rsidRDefault="008661EC" w:rsidP="001922AB">
            <w:r>
              <w:t>In the last 6 months, have you had or do you have a stable partner?: No Yes.</w:t>
            </w:r>
          </w:p>
        </w:tc>
      </w:tr>
      <w:tr w:rsidR="008661EC" w14:paraId="0F09CEB7" w14:textId="77777777" w:rsidTr="007F7320">
        <w:tc>
          <w:tcPr>
            <w:tcW w:w="5671" w:type="dxa"/>
            <w:gridSpan w:val="4"/>
          </w:tcPr>
          <w:p w14:paraId="69D22FD9" w14:textId="77777777" w:rsidR="008661EC" w:rsidRDefault="008661EC" w:rsidP="001922AB">
            <w:r>
              <w:t>Children? No Yes.</w:t>
            </w:r>
          </w:p>
        </w:tc>
        <w:tc>
          <w:tcPr>
            <w:tcW w:w="3685" w:type="dxa"/>
            <w:gridSpan w:val="2"/>
          </w:tcPr>
          <w:p w14:paraId="3F829137" w14:textId="77777777" w:rsidR="008661EC" w:rsidRDefault="008661EC" w:rsidP="001922AB">
            <w:r>
              <w:t>How many?</w:t>
            </w:r>
          </w:p>
        </w:tc>
      </w:tr>
      <w:tr w:rsidR="008661EC" w14:paraId="29CBB953" w14:textId="77777777" w:rsidTr="007F7320">
        <w:tc>
          <w:tcPr>
            <w:tcW w:w="9356" w:type="dxa"/>
            <w:gridSpan w:val="6"/>
          </w:tcPr>
          <w:p w14:paraId="064BECE5" w14:textId="758D45DC" w:rsidR="008661EC" w:rsidRDefault="008661EC" w:rsidP="001922AB">
            <w:r>
              <w:t xml:space="preserve">Level of education: </w:t>
            </w:r>
            <w:r w:rsidR="00492B37">
              <w:t>Elementary</w:t>
            </w:r>
            <w:r>
              <w:t xml:space="preserve">. </w:t>
            </w:r>
            <w:r w:rsidR="00492B37">
              <w:t>High school</w:t>
            </w:r>
            <w:r>
              <w:t>. Higher</w:t>
            </w:r>
            <w:r w:rsidR="00492B37">
              <w:t xml:space="preserve"> education</w:t>
            </w:r>
            <w:r>
              <w:t>.</w:t>
            </w:r>
          </w:p>
        </w:tc>
      </w:tr>
      <w:tr w:rsidR="008661EC" w14:paraId="237EF54B" w14:textId="77777777" w:rsidTr="007F7320">
        <w:tc>
          <w:tcPr>
            <w:tcW w:w="5671" w:type="dxa"/>
            <w:gridSpan w:val="4"/>
          </w:tcPr>
          <w:p w14:paraId="556585AB" w14:textId="2EDDA3AF" w:rsidR="008661EC" w:rsidRDefault="008661EC" w:rsidP="001922AB">
            <w:r>
              <w:t>Employment status: Active. Unemployed. Retired.</w:t>
            </w:r>
          </w:p>
        </w:tc>
        <w:tc>
          <w:tcPr>
            <w:tcW w:w="3685" w:type="dxa"/>
            <w:gridSpan w:val="2"/>
          </w:tcPr>
          <w:p w14:paraId="6367E311" w14:textId="5CD90BC1" w:rsidR="008661EC" w:rsidRDefault="008661EC" w:rsidP="001922AB">
            <w:r>
              <w:t>Smoke</w:t>
            </w:r>
            <w:r w:rsidR="00492B37">
              <w:t>s</w:t>
            </w:r>
            <w:r>
              <w:t>: No Yes.</w:t>
            </w:r>
          </w:p>
        </w:tc>
      </w:tr>
      <w:tr w:rsidR="00053341" w14:paraId="330FF77E" w14:textId="77777777" w:rsidTr="007F7320">
        <w:tc>
          <w:tcPr>
            <w:tcW w:w="3231" w:type="dxa"/>
            <w:gridSpan w:val="2"/>
          </w:tcPr>
          <w:p w14:paraId="2950737F" w14:textId="061C8A30" w:rsidR="00053341" w:rsidRDefault="008661EC" w:rsidP="00053341">
            <w:r>
              <w:t>Alcohol: No Yes.</w:t>
            </w:r>
          </w:p>
        </w:tc>
        <w:tc>
          <w:tcPr>
            <w:tcW w:w="3149" w:type="dxa"/>
            <w:gridSpan w:val="3"/>
          </w:tcPr>
          <w:p w14:paraId="0E6B87DC" w14:textId="07DD44B9" w:rsidR="00053341" w:rsidRDefault="008661EC" w:rsidP="00053341">
            <w:r>
              <w:t>Regular exercise: No Yes.</w:t>
            </w:r>
          </w:p>
        </w:tc>
        <w:tc>
          <w:tcPr>
            <w:tcW w:w="2976" w:type="dxa"/>
          </w:tcPr>
          <w:p w14:paraId="4E47C9A7" w14:textId="555B4E0D" w:rsidR="00053341" w:rsidRDefault="008661EC" w:rsidP="00053341">
            <w:r>
              <w:t>Recreational drugs: No Yes.</w:t>
            </w:r>
          </w:p>
        </w:tc>
      </w:tr>
      <w:tr w:rsidR="00053341" w14:paraId="54120FCF" w14:textId="77777777" w:rsidTr="007F7320">
        <w:tc>
          <w:tcPr>
            <w:tcW w:w="9356" w:type="dxa"/>
            <w:gridSpan w:val="6"/>
          </w:tcPr>
          <w:p w14:paraId="1ACD6115" w14:textId="4AB8234E" w:rsidR="00053341" w:rsidRPr="007D03C3" w:rsidRDefault="00053341" w:rsidP="00053341">
            <w:pPr>
              <w:jc w:val="center"/>
              <w:rPr>
                <w:b/>
                <w:bCs/>
              </w:rPr>
            </w:pPr>
            <w:r w:rsidRPr="007D03C3">
              <w:rPr>
                <w:b/>
                <w:bCs/>
              </w:rPr>
              <w:t>COMORBIDITIES: Has a doctor diagnosed you with…?</w:t>
            </w:r>
          </w:p>
        </w:tc>
      </w:tr>
      <w:tr w:rsidR="00053341" w14:paraId="19460603" w14:textId="77777777" w:rsidTr="007F7320">
        <w:tc>
          <w:tcPr>
            <w:tcW w:w="3231" w:type="dxa"/>
            <w:gridSpan w:val="2"/>
          </w:tcPr>
          <w:p w14:paraId="5C5D0E42" w14:textId="43C566A7" w:rsidR="00053341" w:rsidRDefault="007D03C3" w:rsidP="00053341">
            <w:r>
              <w:t>Asthma: No Yes.</w:t>
            </w:r>
          </w:p>
        </w:tc>
        <w:tc>
          <w:tcPr>
            <w:tcW w:w="3149" w:type="dxa"/>
            <w:gridSpan w:val="3"/>
          </w:tcPr>
          <w:p w14:paraId="78F8E38C" w14:textId="07F185CC" w:rsidR="00053341" w:rsidRDefault="007D03C3" w:rsidP="00053341">
            <w:r>
              <w:t>Conjunctivitis: No Yes.</w:t>
            </w:r>
          </w:p>
        </w:tc>
        <w:tc>
          <w:tcPr>
            <w:tcW w:w="2976" w:type="dxa"/>
          </w:tcPr>
          <w:p w14:paraId="7F3E6F70" w14:textId="3E80F34D" w:rsidR="00053341" w:rsidRDefault="007D03C3" w:rsidP="00053341">
            <w:r>
              <w:t>Rhinitis: No Yes.</w:t>
            </w:r>
          </w:p>
        </w:tc>
      </w:tr>
      <w:tr w:rsidR="00F04D20" w14:paraId="0216C322" w14:textId="77777777" w:rsidTr="007F7320">
        <w:tc>
          <w:tcPr>
            <w:tcW w:w="3231" w:type="dxa"/>
            <w:gridSpan w:val="2"/>
          </w:tcPr>
          <w:p w14:paraId="3220B2C6" w14:textId="4BF242C1" w:rsidR="00F04D20" w:rsidRDefault="00F04D20" w:rsidP="00053341">
            <w:r>
              <w:t>Other: No Yes.</w:t>
            </w:r>
          </w:p>
        </w:tc>
        <w:tc>
          <w:tcPr>
            <w:tcW w:w="3149" w:type="dxa"/>
            <w:gridSpan w:val="3"/>
          </w:tcPr>
          <w:p w14:paraId="2B7714A5" w14:textId="7D8FDEEB" w:rsidR="00F04D20" w:rsidRDefault="00F04D20" w:rsidP="00053341">
            <w:r>
              <w:t>Keratoconjunctivitis: No Yes.</w:t>
            </w:r>
          </w:p>
        </w:tc>
        <w:tc>
          <w:tcPr>
            <w:tcW w:w="2976" w:type="dxa"/>
          </w:tcPr>
          <w:p w14:paraId="125FD90F" w14:textId="3F876B4B" w:rsidR="00F04D20" w:rsidRDefault="00F04D20" w:rsidP="00053341">
            <w:commentRangeStart w:id="0"/>
            <w:r>
              <w:t xml:space="preserve">Anxiety: </w:t>
            </w:r>
            <w:r w:rsidR="002639E7">
              <w:t>pts</w:t>
            </w:r>
            <w:commentRangeEnd w:id="0"/>
            <w:r w:rsidR="00492B37">
              <w:rPr>
                <w:rStyle w:val="CommentReference"/>
              </w:rPr>
              <w:commentReference w:id="0"/>
            </w:r>
          </w:p>
        </w:tc>
      </w:tr>
      <w:tr w:rsidR="007D03C3" w14:paraId="577E396A" w14:textId="77777777" w:rsidTr="007F7320">
        <w:tc>
          <w:tcPr>
            <w:tcW w:w="3231" w:type="dxa"/>
            <w:gridSpan w:val="2"/>
          </w:tcPr>
          <w:p w14:paraId="3F0A2D0B" w14:textId="2D3AF8E4" w:rsidR="007D03C3" w:rsidRDefault="00F04D20" w:rsidP="00053341">
            <w:r>
              <w:t xml:space="preserve">Depression: </w:t>
            </w:r>
            <w:r w:rsidR="002639E7" w:rsidRPr="00492B37">
              <w:rPr>
                <w:highlight w:val="yellow"/>
                <w:rPrChange w:id="1" w:author="ANA LORENA CARABALLO CORDOVEZ" w:date="2025-08-14T19:29:00Z" w16du:dateUtc="2025-08-15T00:29:00Z">
                  <w:rPr/>
                </w:rPrChange>
              </w:rPr>
              <w:t>pts</w:t>
            </w:r>
          </w:p>
        </w:tc>
        <w:tc>
          <w:tcPr>
            <w:tcW w:w="6125" w:type="dxa"/>
            <w:gridSpan w:val="4"/>
          </w:tcPr>
          <w:p w14:paraId="2CAF2DD6" w14:textId="2D0197B3" w:rsidR="007D03C3" w:rsidRDefault="007D03C3" w:rsidP="00053341">
            <w:r>
              <w:t>If yes, which one(s)?</w:t>
            </w:r>
          </w:p>
        </w:tc>
      </w:tr>
      <w:tr w:rsidR="007D03C3" w14:paraId="0AD8A672" w14:textId="77777777" w:rsidTr="007F7320">
        <w:tc>
          <w:tcPr>
            <w:tcW w:w="3231" w:type="dxa"/>
            <w:gridSpan w:val="2"/>
          </w:tcPr>
          <w:p w14:paraId="083F98AF" w14:textId="1F888F60" w:rsidR="007D03C3" w:rsidRDefault="007D03C3" w:rsidP="00053341"/>
        </w:tc>
        <w:tc>
          <w:tcPr>
            <w:tcW w:w="3149" w:type="dxa"/>
            <w:gridSpan w:val="3"/>
          </w:tcPr>
          <w:p w14:paraId="0AD115BB" w14:textId="77777777" w:rsidR="007D03C3" w:rsidRDefault="007D03C3" w:rsidP="00053341"/>
        </w:tc>
        <w:tc>
          <w:tcPr>
            <w:tcW w:w="2976" w:type="dxa"/>
          </w:tcPr>
          <w:p w14:paraId="123B5FD8" w14:textId="77777777" w:rsidR="007D03C3" w:rsidRDefault="007D03C3" w:rsidP="00053341"/>
        </w:tc>
      </w:tr>
      <w:tr w:rsidR="00053341" w14:paraId="52990A62" w14:textId="77777777" w:rsidTr="007F7320">
        <w:tc>
          <w:tcPr>
            <w:tcW w:w="9356" w:type="dxa"/>
            <w:gridSpan w:val="6"/>
          </w:tcPr>
          <w:p w14:paraId="15CF73C5" w14:textId="39FA0C02" w:rsidR="00053341" w:rsidRPr="00CF7305" w:rsidRDefault="00053341" w:rsidP="00053341">
            <w:pPr>
              <w:jc w:val="center"/>
              <w:rPr>
                <w:b/>
                <w:bCs/>
              </w:rPr>
            </w:pPr>
            <w:r w:rsidRPr="00CF7305">
              <w:rPr>
                <w:b/>
                <w:bCs/>
              </w:rPr>
              <w:t>DERMATITIS DATA (first consultation)</w:t>
            </w:r>
          </w:p>
        </w:tc>
      </w:tr>
      <w:tr w:rsidR="00053341" w14:paraId="58C41A33" w14:textId="77777777" w:rsidTr="007F7320">
        <w:tc>
          <w:tcPr>
            <w:tcW w:w="3231" w:type="dxa"/>
            <w:gridSpan w:val="2"/>
          </w:tcPr>
          <w:p w14:paraId="2B36CCF3" w14:textId="4E288511" w:rsidR="00053341" w:rsidRDefault="00053341" w:rsidP="00053341">
            <w:r>
              <w:t xml:space="preserve">SCORAD: </w:t>
            </w:r>
            <w:r w:rsidR="00CF7305">
              <w:t>pts .</w:t>
            </w:r>
          </w:p>
        </w:tc>
        <w:tc>
          <w:tcPr>
            <w:tcW w:w="3149" w:type="dxa"/>
            <w:gridSpan w:val="3"/>
          </w:tcPr>
          <w:p w14:paraId="70614D15" w14:textId="2ED23169" w:rsidR="00053341" w:rsidRDefault="00053341" w:rsidP="00053341">
            <w:r>
              <w:t xml:space="preserve">POEM: </w:t>
            </w:r>
            <w:r w:rsidR="00CF7305">
              <w:t>pts .</w:t>
            </w:r>
          </w:p>
        </w:tc>
        <w:tc>
          <w:tcPr>
            <w:tcW w:w="2976" w:type="dxa"/>
          </w:tcPr>
          <w:p w14:paraId="5FD7116B" w14:textId="5978056B" w:rsidR="00053341" w:rsidRDefault="002639E7" w:rsidP="00053341">
            <w:r>
              <w:t>DLQI: pts .</w:t>
            </w:r>
          </w:p>
        </w:tc>
      </w:tr>
      <w:tr w:rsidR="00F04D20" w14:paraId="7C7003CF" w14:textId="77777777" w:rsidTr="007F7320">
        <w:tc>
          <w:tcPr>
            <w:tcW w:w="6380" w:type="dxa"/>
            <w:gridSpan w:val="5"/>
          </w:tcPr>
          <w:p w14:paraId="5CAA2977" w14:textId="08E4514F" w:rsidR="00F04D20" w:rsidRDefault="00F04D20" w:rsidP="00053341">
            <w:r>
              <w:t>Age of onset (years or months)</w:t>
            </w:r>
          </w:p>
        </w:tc>
        <w:tc>
          <w:tcPr>
            <w:tcW w:w="2976" w:type="dxa"/>
          </w:tcPr>
          <w:p w14:paraId="0705969F" w14:textId="77777777" w:rsidR="00F04D20" w:rsidRDefault="00F04D20" w:rsidP="00053341"/>
        </w:tc>
      </w:tr>
      <w:tr w:rsidR="00F04D20" w14:paraId="385D6E40" w14:textId="77777777" w:rsidTr="007F7320">
        <w:tc>
          <w:tcPr>
            <w:tcW w:w="9356" w:type="dxa"/>
            <w:gridSpan w:val="6"/>
          </w:tcPr>
          <w:p w14:paraId="3714E9E3" w14:textId="0EEA6B1F" w:rsidR="00F04D20" w:rsidRPr="00F04D20" w:rsidRDefault="00F04D20" w:rsidP="00F04D20">
            <w:pPr>
              <w:jc w:val="center"/>
              <w:rPr>
                <w:b/>
                <w:bCs/>
              </w:rPr>
            </w:pPr>
            <w:r w:rsidRPr="00F04D20">
              <w:rPr>
                <w:b/>
                <w:bCs/>
              </w:rPr>
              <w:t>TREATMENT (first consultation)</w:t>
            </w:r>
          </w:p>
        </w:tc>
      </w:tr>
      <w:tr w:rsidR="002639E7" w14:paraId="5EB47CB0" w14:textId="77777777" w:rsidTr="007F7320">
        <w:tc>
          <w:tcPr>
            <w:tcW w:w="3686" w:type="dxa"/>
            <w:gridSpan w:val="3"/>
          </w:tcPr>
          <w:p w14:paraId="27E541D4" w14:textId="77777777" w:rsidR="002639E7" w:rsidRDefault="002639E7" w:rsidP="00053341">
            <w:r>
              <w:t>AntiH1 1st generation: No Yes.</w:t>
            </w:r>
          </w:p>
        </w:tc>
        <w:tc>
          <w:tcPr>
            <w:tcW w:w="5670" w:type="dxa"/>
            <w:gridSpan w:val="3"/>
          </w:tcPr>
          <w:p w14:paraId="411BB325" w14:textId="3BB94548" w:rsidR="002639E7" w:rsidRDefault="002639E7" w:rsidP="00053341">
            <w:r>
              <w:t>AntiH1 2nd generation: No Yes.</w:t>
            </w:r>
          </w:p>
        </w:tc>
      </w:tr>
      <w:tr w:rsidR="002639E7" w14:paraId="21C9EB5E" w14:textId="77777777" w:rsidTr="007F7320">
        <w:tc>
          <w:tcPr>
            <w:tcW w:w="3686" w:type="dxa"/>
            <w:gridSpan w:val="3"/>
          </w:tcPr>
          <w:p w14:paraId="7794C1B8" w14:textId="0B80C60E" w:rsidR="002639E7" w:rsidRDefault="002639E7" w:rsidP="00053341">
            <w:r>
              <w:t>Topical steroid: No Yes.</w:t>
            </w:r>
          </w:p>
        </w:tc>
        <w:tc>
          <w:tcPr>
            <w:tcW w:w="5670" w:type="dxa"/>
            <w:gridSpan w:val="3"/>
          </w:tcPr>
          <w:p w14:paraId="15EC356A" w14:textId="0B4A4C3A" w:rsidR="002639E7" w:rsidRDefault="002639E7" w:rsidP="00053341">
            <w:r>
              <w:t>If yes</w:t>
            </w:r>
            <w:ins w:id="2" w:author="ANA LORENA CARABALLO CORDOVEZ" w:date="2025-08-14T19:30:00Z" w16du:dateUtc="2025-08-15T00:30:00Z">
              <w:r w:rsidR="00492B37">
                <w:t>, regarding potency:</w:t>
              </w:r>
            </w:ins>
            <w:r>
              <w:t xml:space="preserve"> Low. Moderate. Severe.</w:t>
            </w:r>
          </w:p>
        </w:tc>
      </w:tr>
      <w:tr w:rsidR="0083448C" w14:paraId="6BAFFC79" w14:textId="77777777" w:rsidTr="007F7320">
        <w:tc>
          <w:tcPr>
            <w:tcW w:w="3686" w:type="dxa"/>
            <w:gridSpan w:val="3"/>
          </w:tcPr>
          <w:p w14:paraId="118554BD" w14:textId="2F0D14C6" w:rsidR="0083448C" w:rsidRDefault="0083448C" w:rsidP="00053341">
            <w:r>
              <w:t>Tacrolimus : No Yes.</w:t>
            </w:r>
          </w:p>
        </w:tc>
        <w:tc>
          <w:tcPr>
            <w:tcW w:w="5670" w:type="dxa"/>
            <w:gridSpan w:val="3"/>
          </w:tcPr>
          <w:p w14:paraId="4310844B" w14:textId="7E8439CC" w:rsidR="0083448C" w:rsidRDefault="0083448C" w:rsidP="00053341">
            <w:r>
              <w:t xml:space="preserve">Oral steroid; </w:t>
            </w:r>
            <w:r w:rsidR="0089236F">
              <w:t xml:space="preserve">Received, </w:t>
            </w:r>
            <w:r>
              <w:t xml:space="preserve">Received, </w:t>
            </w:r>
            <w:proofErr w:type="gramStart"/>
            <w:r>
              <w:t>Never</w:t>
            </w:r>
            <w:proofErr w:type="gramEnd"/>
          </w:p>
        </w:tc>
      </w:tr>
      <w:tr w:rsidR="0089236F" w14:paraId="74010ACC" w14:textId="77777777" w:rsidTr="007F7320">
        <w:tc>
          <w:tcPr>
            <w:tcW w:w="5671" w:type="dxa"/>
            <w:gridSpan w:val="4"/>
          </w:tcPr>
          <w:p w14:paraId="38111082" w14:textId="0772EBE4" w:rsidR="0089236F" w:rsidRDefault="0089236F" w:rsidP="00053341">
            <w:r>
              <w:t>Cyclosporine: Received, Receive</w:t>
            </w:r>
            <w:r w:rsidR="00492B37">
              <w:t>s</w:t>
            </w:r>
            <w:r>
              <w:t xml:space="preserve">, </w:t>
            </w:r>
            <w:proofErr w:type="gramStart"/>
            <w:r>
              <w:t>Never</w:t>
            </w:r>
            <w:proofErr w:type="gramEnd"/>
          </w:p>
        </w:tc>
        <w:tc>
          <w:tcPr>
            <w:tcW w:w="3685" w:type="dxa"/>
            <w:gridSpan w:val="2"/>
          </w:tcPr>
          <w:p w14:paraId="31DC85AD" w14:textId="1A7EDBED" w:rsidR="0089236F" w:rsidRDefault="0089236F" w:rsidP="00053341">
            <w:r>
              <w:t>Mycophenolate: Received, Receive</w:t>
            </w:r>
            <w:r w:rsidR="00492B37">
              <w:t>s</w:t>
            </w:r>
            <w:r>
              <w:t xml:space="preserve">, </w:t>
            </w:r>
            <w:proofErr w:type="gramStart"/>
            <w:r>
              <w:t>Never</w:t>
            </w:r>
            <w:proofErr w:type="gramEnd"/>
          </w:p>
        </w:tc>
      </w:tr>
      <w:tr w:rsidR="0089236F" w14:paraId="4DF67DF5" w14:textId="77777777" w:rsidTr="007F7320">
        <w:tc>
          <w:tcPr>
            <w:tcW w:w="5671" w:type="dxa"/>
            <w:gridSpan w:val="4"/>
          </w:tcPr>
          <w:p w14:paraId="66898A21" w14:textId="3EC31891" w:rsidR="0089236F" w:rsidRDefault="0089236F" w:rsidP="00053341">
            <w:proofErr w:type="gramStart"/>
            <w:r>
              <w:t>Methotrexate :</w:t>
            </w:r>
            <w:proofErr w:type="gramEnd"/>
            <w:r>
              <w:t xml:space="preserve"> Received, Receive</w:t>
            </w:r>
            <w:ins w:id="3" w:author="ANA LORENA CARABALLO CORDOVEZ" w:date="2025-08-14T19:31:00Z" w16du:dateUtc="2025-08-15T00:31:00Z">
              <w:r w:rsidR="00492B37">
                <w:t>s</w:t>
              </w:r>
            </w:ins>
            <w:r>
              <w:t xml:space="preserve">, </w:t>
            </w:r>
            <w:proofErr w:type="gramStart"/>
            <w:r>
              <w:t>Never</w:t>
            </w:r>
            <w:proofErr w:type="gramEnd"/>
          </w:p>
        </w:tc>
        <w:tc>
          <w:tcPr>
            <w:tcW w:w="3685" w:type="dxa"/>
            <w:gridSpan w:val="2"/>
          </w:tcPr>
          <w:p w14:paraId="6E22F3F9" w14:textId="2BDDDDF7" w:rsidR="0089236F" w:rsidRDefault="0089236F" w:rsidP="00053341">
            <w:r>
              <w:t>Azathioprine: Received, Receive</w:t>
            </w:r>
            <w:r w:rsidR="00492B37">
              <w:t>s</w:t>
            </w:r>
            <w:r>
              <w:t xml:space="preserve">, </w:t>
            </w:r>
            <w:proofErr w:type="gramStart"/>
            <w:r>
              <w:t>Never</w:t>
            </w:r>
            <w:proofErr w:type="gramEnd"/>
          </w:p>
        </w:tc>
      </w:tr>
      <w:tr w:rsidR="0089236F" w14:paraId="2C46680B" w14:textId="77777777" w:rsidTr="007F7320">
        <w:tc>
          <w:tcPr>
            <w:tcW w:w="5671" w:type="dxa"/>
            <w:gridSpan w:val="4"/>
          </w:tcPr>
          <w:p w14:paraId="54D75219" w14:textId="6143338A" w:rsidR="0089236F" w:rsidRDefault="0089236F" w:rsidP="00053341">
            <w:r>
              <w:t>Other treatment: No Yes.</w:t>
            </w:r>
          </w:p>
        </w:tc>
        <w:tc>
          <w:tcPr>
            <w:tcW w:w="3685" w:type="dxa"/>
            <w:gridSpan w:val="2"/>
          </w:tcPr>
          <w:p w14:paraId="63757640" w14:textId="1E606285" w:rsidR="0089236F" w:rsidRDefault="0089236F" w:rsidP="00053341">
            <w:r>
              <w:t>Which?</w:t>
            </w:r>
          </w:p>
        </w:tc>
      </w:tr>
      <w:tr w:rsidR="0089236F" w14:paraId="3F159A7D" w14:textId="77777777" w:rsidTr="007F7320">
        <w:tc>
          <w:tcPr>
            <w:tcW w:w="9356" w:type="dxa"/>
            <w:gridSpan w:val="6"/>
          </w:tcPr>
          <w:p w14:paraId="10EF156C" w14:textId="7F69E5E7" w:rsidR="0089236F" w:rsidRPr="0089236F" w:rsidRDefault="00960C4C" w:rsidP="0089236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xual health and dysfunction</w:t>
            </w:r>
          </w:p>
        </w:tc>
      </w:tr>
      <w:tr w:rsidR="007F7320" w14:paraId="5E84BAE3" w14:textId="77777777" w:rsidTr="007F7320">
        <w:tc>
          <w:tcPr>
            <w:tcW w:w="9356" w:type="dxa"/>
            <w:gridSpan w:val="6"/>
          </w:tcPr>
          <w:p w14:paraId="43B3A9C5" w14:textId="24B78E13" w:rsidR="007F7320" w:rsidRDefault="007F7320" w:rsidP="00053341">
            <w:r>
              <w:t xml:space="preserve">Are you satisfied with your sex life? Not at all. A little. Somewhat. Quite a bit. A lot. </w:t>
            </w:r>
            <w:r w:rsidR="00492B37">
              <w:t>Extremely</w:t>
            </w:r>
            <w:r>
              <w:t>.</w:t>
            </w:r>
          </w:p>
        </w:tc>
      </w:tr>
      <w:tr w:rsidR="007F7320" w14:paraId="6E0E3632" w14:textId="77777777" w:rsidTr="0035593B">
        <w:tc>
          <w:tcPr>
            <w:tcW w:w="9356" w:type="dxa"/>
            <w:gridSpan w:val="6"/>
          </w:tcPr>
          <w:p w14:paraId="6CE6D1DE" w14:textId="597D3CB5" w:rsidR="007F7320" w:rsidRDefault="007F7320" w:rsidP="00053341">
            <w:r>
              <w:t>Has your interest in sex waned? Not at all. A little. Somewhat. Quite a bit. A lot.</w:t>
            </w:r>
            <w:r w:rsidR="00492B37">
              <w:t xml:space="preserve"> Extremely.</w:t>
            </w:r>
          </w:p>
        </w:tc>
      </w:tr>
      <w:tr w:rsidR="007F7320" w14:paraId="4079087C" w14:textId="77777777" w:rsidTr="001F690D">
        <w:tc>
          <w:tcPr>
            <w:tcW w:w="9356" w:type="dxa"/>
            <w:gridSpan w:val="6"/>
          </w:tcPr>
          <w:p w14:paraId="110C3487" w14:textId="77777777" w:rsidR="007F7320" w:rsidRDefault="007F7320" w:rsidP="00053341">
            <w:r>
              <w:t>Do you experience fewer pleasurable sensations during sexual intercourse?</w:t>
            </w:r>
          </w:p>
          <w:p w14:paraId="4ED79B98" w14:textId="050F9CF3" w:rsidR="007F7320" w:rsidRDefault="007F7320" w:rsidP="00053341">
            <w:r>
              <w:t>Never. Almost never. Sometimes. Often. Almost always. Always.</w:t>
            </w:r>
          </w:p>
        </w:tc>
      </w:tr>
      <w:tr w:rsidR="007F7320" w14:paraId="7C18107D" w14:textId="77777777" w:rsidTr="001F690D">
        <w:tc>
          <w:tcPr>
            <w:tcW w:w="9356" w:type="dxa"/>
            <w:gridSpan w:val="6"/>
          </w:tcPr>
          <w:p w14:paraId="1E6B43EA" w14:textId="77777777" w:rsidR="007F7320" w:rsidRDefault="007F7320" w:rsidP="00053341">
            <w:r>
              <w:t>Do you feel excited or stimulated during sexual intercourse?</w:t>
            </w:r>
          </w:p>
          <w:p w14:paraId="142F77EA" w14:textId="02F040A1" w:rsidR="007F7320" w:rsidRDefault="007F7320" w:rsidP="00053341">
            <w:r>
              <w:t xml:space="preserve">Nothing. A little. Some. Quite a bit. A lot. </w:t>
            </w:r>
            <w:r w:rsidR="00492B37">
              <w:t>Extremely</w:t>
            </w:r>
            <w:r>
              <w:t>.</w:t>
            </w:r>
          </w:p>
        </w:tc>
      </w:tr>
      <w:tr w:rsidR="007F7320" w14:paraId="0C1C79B0" w14:textId="77777777" w:rsidTr="001F690D">
        <w:tc>
          <w:tcPr>
            <w:tcW w:w="9356" w:type="dxa"/>
            <w:gridSpan w:val="6"/>
          </w:tcPr>
          <w:p w14:paraId="14D7F58C" w14:textId="77777777" w:rsidR="007F7320" w:rsidRDefault="007F7320" w:rsidP="00053341">
            <w:r>
              <w:t>Do you feel excited or stimulated during sexual intercourse?</w:t>
            </w:r>
          </w:p>
          <w:p w14:paraId="48A20EBE" w14:textId="7B431B4B" w:rsidR="003C39A8" w:rsidRDefault="003C39A8" w:rsidP="00053341">
            <w:r>
              <w:t xml:space="preserve">Nothing. A little. Some. Quite a bit. A lot. </w:t>
            </w:r>
            <w:r w:rsidR="00492B37">
              <w:t>Extremely.</w:t>
            </w:r>
          </w:p>
        </w:tc>
      </w:tr>
      <w:tr w:rsidR="007F7320" w14:paraId="0149EC50" w14:textId="77777777" w:rsidTr="001F690D">
        <w:tc>
          <w:tcPr>
            <w:tcW w:w="9356" w:type="dxa"/>
            <w:gridSpan w:val="6"/>
          </w:tcPr>
          <w:p w14:paraId="333B1E83" w14:textId="77777777" w:rsidR="003E4D1F" w:rsidRDefault="007F7320" w:rsidP="00053341">
            <w:r>
              <w:t>Do you feel pain during sexual intercourse?</w:t>
            </w:r>
          </w:p>
          <w:p w14:paraId="0D43E8E2" w14:textId="587B1810" w:rsidR="003C39A8" w:rsidRDefault="003C39A8" w:rsidP="00053341">
            <w:r>
              <w:t xml:space="preserve">Nothing. A little. Some. Quite a bit. A lot. </w:t>
            </w:r>
            <w:r w:rsidR="00492B37">
              <w:t>Extremely.</w:t>
            </w:r>
          </w:p>
        </w:tc>
      </w:tr>
      <w:tr w:rsidR="007F7320" w14:paraId="76F7743E" w14:textId="77777777" w:rsidTr="001F690D">
        <w:tc>
          <w:tcPr>
            <w:tcW w:w="9356" w:type="dxa"/>
            <w:gridSpan w:val="6"/>
          </w:tcPr>
          <w:p w14:paraId="5FC07FE6" w14:textId="720E23DA" w:rsidR="003C39A8" w:rsidRDefault="003C39A8" w:rsidP="00053341">
            <w:r>
              <w:t>Do you have orgasms? Never. Almost never. Sometimes. Often. Almost always. Always.</w:t>
            </w:r>
          </w:p>
        </w:tc>
      </w:tr>
      <w:tr w:rsidR="007F7320" w14:paraId="20AAF181" w14:textId="77777777" w:rsidTr="001F690D">
        <w:tc>
          <w:tcPr>
            <w:tcW w:w="9356" w:type="dxa"/>
            <w:gridSpan w:val="6"/>
          </w:tcPr>
          <w:p w14:paraId="6E5DD46B" w14:textId="188CC37F" w:rsidR="003E4D1F" w:rsidRDefault="003C39A8" w:rsidP="00053341">
            <w:r>
              <w:t>Do you have sexual difficulties when you have sex with your partner, but not when you masturbate alone? Never. Almost never. Sometimes. Often. Almost always. Always.</w:t>
            </w:r>
          </w:p>
        </w:tc>
      </w:tr>
      <w:tr w:rsidR="007F7320" w14:paraId="5BD7A055" w14:textId="77777777" w:rsidTr="001F690D">
        <w:tc>
          <w:tcPr>
            <w:tcW w:w="9356" w:type="dxa"/>
            <w:gridSpan w:val="6"/>
          </w:tcPr>
          <w:p w14:paraId="685D9128" w14:textId="2F29B320" w:rsidR="007F7320" w:rsidRDefault="003C39A8" w:rsidP="00053341">
            <w:r>
              <w:t xml:space="preserve">If it were up to you, could you </w:t>
            </w:r>
            <w:r w:rsidR="00492B37">
              <w:t>forego</w:t>
            </w:r>
            <w:r>
              <w:t xml:space="preserve"> sex</w:t>
            </w:r>
            <w:r w:rsidR="00492B37">
              <w:t>ual relationships</w:t>
            </w:r>
            <w:r>
              <w:t>?</w:t>
            </w:r>
          </w:p>
          <w:p w14:paraId="4FDFE817" w14:textId="68968AEA" w:rsidR="003E4D1F" w:rsidRDefault="003E4D1F" w:rsidP="00053341">
            <w:r>
              <w:t>Never. Almost never. Sometimes. Often. Almost always. Always.</w:t>
            </w:r>
          </w:p>
        </w:tc>
      </w:tr>
      <w:tr w:rsidR="003C39A8" w14:paraId="0C31380F" w14:textId="77777777" w:rsidTr="001F690D">
        <w:tc>
          <w:tcPr>
            <w:tcW w:w="9356" w:type="dxa"/>
            <w:gridSpan w:val="6"/>
          </w:tcPr>
          <w:p w14:paraId="5E89D8EF" w14:textId="77777777" w:rsidR="003C39A8" w:rsidRDefault="003C39A8" w:rsidP="003C39A8">
            <w:r w:rsidRPr="005B2C2C">
              <w:lastRenderedPageBreak/>
              <w:t>Do you feel depressed and nervous because you have sexual problems?</w:t>
            </w:r>
          </w:p>
          <w:p w14:paraId="4A99DFF3" w14:textId="69542DE6" w:rsidR="003E4D1F" w:rsidRDefault="003E4D1F" w:rsidP="003C39A8">
            <w:r>
              <w:t>Never. Almost never. Sometimes. Often. Almost always. Always.</w:t>
            </w:r>
          </w:p>
        </w:tc>
      </w:tr>
      <w:tr w:rsidR="003C39A8" w14:paraId="6CE45CBB" w14:textId="77777777" w:rsidTr="001F690D">
        <w:tc>
          <w:tcPr>
            <w:tcW w:w="9356" w:type="dxa"/>
            <w:gridSpan w:val="6"/>
          </w:tcPr>
          <w:p w14:paraId="3A5513C6" w14:textId="0603256F" w:rsidR="003C39A8" w:rsidRDefault="003C39A8" w:rsidP="003C39A8">
            <w:r>
              <w:t xml:space="preserve">If you have sexual problems, did they </w:t>
            </w:r>
            <w:r w:rsidR="00960C4C">
              <w:t>begin after: Illness, Pregnancy, Children, Contraceptive use, Medications, Toxic habits, Domestic violence, Relationship problems, Atopic dermatitis, Chronic illness, Which?</w:t>
            </w:r>
          </w:p>
        </w:tc>
      </w:tr>
      <w:tr w:rsidR="003C39A8" w14:paraId="5B863075" w14:textId="77777777" w:rsidTr="001F690D">
        <w:tc>
          <w:tcPr>
            <w:tcW w:w="9356" w:type="dxa"/>
            <w:gridSpan w:val="6"/>
          </w:tcPr>
          <w:p w14:paraId="7B3C834E" w14:textId="1B92E7B8" w:rsidR="003C39A8" w:rsidRDefault="00960C4C" w:rsidP="003C39A8">
            <w:r>
              <w:t>What grade would you give your partner from 0 to 10?</w:t>
            </w:r>
          </w:p>
        </w:tc>
      </w:tr>
      <w:tr w:rsidR="00960C4C" w14:paraId="376229D5" w14:textId="77777777" w:rsidTr="00F21BE5">
        <w:tc>
          <w:tcPr>
            <w:tcW w:w="9356" w:type="dxa"/>
            <w:gridSpan w:val="6"/>
          </w:tcPr>
          <w:p w14:paraId="33AC804D" w14:textId="77777777" w:rsidR="00960C4C" w:rsidRDefault="00960C4C" w:rsidP="00053341">
            <w:r>
              <w:t>Do you have any comments?</w:t>
            </w:r>
          </w:p>
          <w:p w14:paraId="7E59F7DA" w14:textId="77777777" w:rsidR="00960C4C" w:rsidRDefault="00960C4C" w:rsidP="00053341"/>
          <w:p w14:paraId="74713DF1" w14:textId="7BC2E1B6" w:rsidR="00960C4C" w:rsidRDefault="00960C4C" w:rsidP="00053341"/>
        </w:tc>
      </w:tr>
      <w:tr w:rsidR="00960C4C" w14:paraId="0F2F9FC8" w14:textId="77777777" w:rsidTr="00A3437C">
        <w:tc>
          <w:tcPr>
            <w:tcW w:w="9356" w:type="dxa"/>
            <w:gridSpan w:val="6"/>
          </w:tcPr>
          <w:p w14:paraId="152A3493" w14:textId="2761EF33" w:rsidR="00960C4C" w:rsidRPr="00960C4C" w:rsidRDefault="009B5E6D" w:rsidP="00960C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SIRE</w:t>
            </w:r>
            <w:r w:rsidRPr="00960C4C">
              <w:rPr>
                <w:b/>
                <w:bCs/>
              </w:rPr>
              <w:t xml:space="preserve"> </w:t>
            </w:r>
            <w:r w:rsidR="00960C4C" w:rsidRPr="00960C4C">
              <w:rPr>
                <w:b/>
                <w:bCs/>
              </w:rPr>
              <w:t>(Last 4 weeks)</w:t>
            </w:r>
          </w:p>
        </w:tc>
      </w:tr>
      <w:tr w:rsidR="00960C4C" w14:paraId="5576E577" w14:textId="77777777" w:rsidTr="00F90E81">
        <w:tc>
          <w:tcPr>
            <w:tcW w:w="9356" w:type="dxa"/>
            <w:gridSpan w:val="6"/>
          </w:tcPr>
          <w:p w14:paraId="76CF5213" w14:textId="77777777" w:rsidR="00960C4C" w:rsidRDefault="00960C4C" w:rsidP="00053341">
            <w:r>
              <w:t>How often did you feel sexual desire or interest?</w:t>
            </w:r>
          </w:p>
          <w:p w14:paraId="789DB6B3" w14:textId="1362A5A4" w:rsidR="008A7402" w:rsidRDefault="008A7402" w:rsidP="00053341">
            <w:r>
              <w:t>Always or almost always / Most of the time / Sometimes. Rarely / Almost never or never.</w:t>
            </w:r>
          </w:p>
        </w:tc>
      </w:tr>
      <w:tr w:rsidR="00960C4C" w14:paraId="2E0C0932" w14:textId="77777777" w:rsidTr="001E6F06">
        <w:tc>
          <w:tcPr>
            <w:tcW w:w="9356" w:type="dxa"/>
            <w:gridSpan w:val="6"/>
          </w:tcPr>
          <w:p w14:paraId="27992090" w14:textId="77777777" w:rsidR="00960C4C" w:rsidRDefault="008A7402" w:rsidP="00053341">
            <w:r>
              <w:t>How do you rate your level (intensity) of sexual desire or interest?</w:t>
            </w:r>
          </w:p>
          <w:p w14:paraId="1195773D" w14:textId="623E895B" w:rsidR="008A7402" w:rsidRDefault="008A7402" w:rsidP="00053341">
            <w:r>
              <w:t>Very high / High / Moderate / Low / Very low or nothing.</w:t>
            </w:r>
          </w:p>
        </w:tc>
      </w:tr>
      <w:tr w:rsidR="00960C4C" w14:paraId="64A5AF3F" w14:textId="77777777" w:rsidTr="001E6F06">
        <w:tc>
          <w:tcPr>
            <w:tcW w:w="9356" w:type="dxa"/>
            <w:gridSpan w:val="6"/>
          </w:tcPr>
          <w:p w14:paraId="1B284216" w14:textId="77777777" w:rsidR="00960C4C" w:rsidRDefault="00DA691F" w:rsidP="00053341">
            <w:r>
              <w:t>How often did you feel sexual arousal during sexual activity?</w:t>
            </w:r>
          </w:p>
          <w:p w14:paraId="0CC7B634" w14:textId="46A776AE" w:rsidR="00DA691F" w:rsidRDefault="00DA691F" w:rsidP="00053341">
            <w:r>
              <w:t>I don't have sexual activity/ Always or almost always/ Sometimes/ Rarely/ Almost never or never</w:t>
            </w:r>
          </w:p>
        </w:tc>
      </w:tr>
      <w:tr w:rsidR="00960C4C" w14:paraId="20BAF336" w14:textId="77777777" w:rsidTr="001E6F06">
        <w:tc>
          <w:tcPr>
            <w:tcW w:w="9356" w:type="dxa"/>
            <w:gridSpan w:val="6"/>
          </w:tcPr>
          <w:p w14:paraId="6AA6936B" w14:textId="77777777" w:rsidR="00960C4C" w:rsidRDefault="00DA691F" w:rsidP="00053341">
            <w:r>
              <w:t>How do you rate your level of sexual arousal during sexual activity?</w:t>
            </w:r>
          </w:p>
          <w:p w14:paraId="0DB2D5A6" w14:textId="4ED05D10" w:rsidR="00DA691F" w:rsidRDefault="00DA691F" w:rsidP="00053341">
            <w:r>
              <w:t>I have no sexual activity / Very high / High / Moderate / Low / Very low or not at all.</w:t>
            </w:r>
          </w:p>
        </w:tc>
      </w:tr>
      <w:tr w:rsidR="00960C4C" w14:paraId="5C3CB937" w14:textId="77777777" w:rsidTr="001E6F06">
        <w:tc>
          <w:tcPr>
            <w:tcW w:w="9356" w:type="dxa"/>
            <w:gridSpan w:val="6"/>
          </w:tcPr>
          <w:p w14:paraId="4E9A6605" w14:textId="2EEB90DC" w:rsidR="00960C4C" w:rsidRDefault="00120666" w:rsidP="00053341">
            <w:r>
              <w:t>How confident are you that you will become aroused during sexual activity?</w:t>
            </w:r>
          </w:p>
          <w:p w14:paraId="1B8F1C48" w14:textId="7D4473BD" w:rsidR="00082403" w:rsidRDefault="00082403" w:rsidP="00053341">
            <w:r>
              <w:t>I am not sexually active / Very high confidence / Moderate confidence / Low confidence / Very low or no confidence</w:t>
            </w:r>
          </w:p>
        </w:tc>
      </w:tr>
      <w:tr w:rsidR="00960C4C" w14:paraId="63055571" w14:textId="77777777" w:rsidTr="001E6F06">
        <w:tc>
          <w:tcPr>
            <w:tcW w:w="9356" w:type="dxa"/>
            <w:gridSpan w:val="6"/>
          </w:tcPr>
          <w:p w14:paraId="4D71F47A" w14:textId="77777777" w:rsidR="00960C4C" w:rsidRDefault="00120666" w:rsidP="00053341">
            <w:r>
              <w:t>How often were you satisfied with your arousal during sexual activity?</w:t>
            </w:r>
          </w:p>
          <w:p w14:paraId="31995958" w14:textId="21436A8C" w:rsidR="00082403" w:rsidRDefault="00082403" w:rsidP="00053341">
            <w:r>
              <w:t>I don't have sexual activity/ Always or almost always/ Sometimes/ Rarely/ Almost never or never</w:t>
            </w:r>
          </w:p>
        </w:tc>
      </w:tr>
      <w:tr w:rsidR="00960C4C" w14:paraId="28005257" w14:textId="77777777" w:rsidTr="001E6F06">
        <w:tc>
          <w:tcPr>
            <w:tcW w:w="9356" w:type="dxa"/>
            <w:gridSpan w:val="6"/>
          </w:tcPr>
          <w:p w14:paraId="42BDB1FB" w14:textId="77777777" w:rsidR="00960C4C" w:rsidRDefault="00120666" w:rsidP="00053341">
            <w:r>
              <w:t>Do you find it difficult to get aroused during sexual activity (lubrication, erection)?</w:t>
            </w:r>
          </w:p>
          <w:p w14:paraId="03AD3CC0" w14:textId="35E899B2" w:rsidR="009D7B49" w:rsidRDefault="009D7B49" w:rsidP="00053341">
            <w:r>
              <w:t>I am not sexually active/ Extremely difficult or impossible / Very difficult / Difficult / Somewhat difficult / Not difficult for me.</w:t>
            </w:r>
          </w:p>
        </w:tc>
      </w:tr>
      <w:tr w:rsidR="00120666" w14:paraId="2CA02A99" w14:textId="77777777" w:rsidTr="001E6F06">
        <w:tc>
          <w:tcPr>
            <w:tcW w:w="9356" w:type="dxa"/>
            <w:gridSpan w:val="6"/>
          </w:tcPr>
          <w:p w14:paraId="0695440E" w14:textId="77777777" w:rsidR="00120666" w:rsidRDefault="00120666" w:rsidP="00053341">
            <w:r>
              <w:t>How often do you reach orgasm or climax?</w:t>
            </w:r>
          </w:p>
          <w:p w14:paraId="6E93869D" w14:textId="2760910C" w:rsidR="005A4FD7" w:rsidRDefault="005A4FD7" w:rsidP="00053341">
            <w:r>
              <w:t>I don't have sexual activity/ Always or almost always/ Sometimes/ Rarely/ Almost never or never</w:t>
            </w:r>
          </w:p>
        </w:tc>
      </w:tr>
      <w:tr w:rsidR="00120666" w14:paraId="0CD961D0" w14:textId="77777777" w:rsidTr="001E6F06">
        <w:tc>
          <w:tcPr>
            <w:tcW w:w="9356" w:type="dxa"/>
            <w:gridSpan w:val="6"/>
          </w:tcPr>
          <w:p w14:paraId="39A5895E" w14:textId="77777777" w:rsidR="00120666" w:rsidRDefault="00120666" w:rsidP="00053341">
            <w:r>
              <w:t>How satisfied are you with the emotional closeness that exists during sexual activity?</w:t>
            </w:r>
          </w:p>
          <w:p w14:paraId="78270AE1" w14:textId="07570959" w:rsidR="00254372" w:rsidRDefault="00254372" w:rsidP="00053341">
            <w:r>
              <w:t>I am not sexually active / Very satisfied / Neither satisfied nor dissatisfied / Moderately dissatisfied / Very dissatisfied.</w:t>
            </w:r>
          </w:p>
        </w:tc>
      </w:tr>
      <w:tr w:rsidR="00120666" w14:paraId="64771307" w14:textId="77777777" w:rsidTr="001E6F06">
        <w:tc>
          <w:tcPr>
            <w:tcW w:w="9356" w:type="dxa"/>
            <w:gridSpan w:val="6"/>
          </w:tcPr>
          <w:p w14:paraId="1A91BFC8" w14:textId="001EF001" w:rsidR="00120666" w:rsidRDefault="00254372" w:rsidP="00053341">
            <w:r>
              <w:t>How satisfied are you with your sexual relationship with your partner? Not sexually active / Very satisfied / Neither satisfied nor dissatisfied / Moderately dissatisfied / Very dissatisfied.</w:t>
            </w:r>
          </w:p>
        </w:tc>
      </w:tr>
      <w:tr w:rsidR="00254372" w14:paraId="7B043691" w14:textId="77777777" w:rsidTr="00B91FDC">
        <w:tc>
          <w:tcPr>
            <w:tcW w:w="9356" w:type="dxa"/>
            <w:gridSpan w:val="6"/>
          </w:tcPr>
          <w:p w14:paraId="584C1D13" w14:textId="31F58059" w:rsidR="00254372" w:rsidRDefault="00254372" w:rsidP="00053341">
            <w:r>
              <w:t>How satisfied are you with your sex life overall? Not sexually active / Very satisfied / Neither satisfied nor dissatisfied / Moderately dissatisfied / Very dissatisfied.</w:t>
            </w:r>
          </w:p>
        </w:tc>
      </w:tr>
      <w:tr w:rsidR="00254372" w14:paraId="4977AA80" w14:textId="77777777" w:rsidTr="00275EE3">
        <w:tc>
          <w:tcPr>
            <w:tcW w:w="9356" w:type="dxa"/>
            <w:gridSpan w:val="6"/>
          </w:tcPr>
          <w:p w14:paraId="1553C34A" w14:textId="07B3E1A9" w:rsidR="00254372" w:rsidRPr="00254372" w:rsidRDefault="003B36C4" w:rsidP="002543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TOPIC DERMATITIS</w:t>
            </w:r>
          </w:p>
        </w:tc>
      </w:tr>
      <w:tr w:rsidR="00FD222B" w14:paraId="0FDB3B46" w14:textId="77777777" w:rsidTr="00FD222B">
        <w:tc>
          <w:tcPr>
            <w:tcW w:w="426" w:type="dxa"/>
          </w:tcPr>
          <w:p w14:paraId="727A972E" w14:textId="68CBF7E8" w:rsidR="00FD222B" w:rsidRPr="00FD222B" w:rsidRDefault="003568B5" w:rsidP="00FD222B">
            <w:pPr>
              <w:jc w:val="both"/>
            </w:pPr>
            <w:r>
              <w:t>F</w:t>
            </w:r>
          </w:p>
        </w:tc>
        <w:tc>
          <w:tcPr>
            <w:tcW w:w="8930" w:type="dxa"/>
            <w:gridSpan w:val="5"/>
          </w:tcPr>
          <w:p w14:paraId="3C0B12C1" w14:textId="494D6097" w:rsidR="00FD222B" w:rsidRPr="00FD222B" w:rsidRDefault="00FD222B" w:rsidP="00FD222B">
            <w:pPr>
              <w:jc w:val="both"/>
            </w:pPr>
            <w:r w:rsidRPr="00FD222B">
              <w:t>Has it made it difficult to establish a relationship?</w:t>
            </w:r>
          </w:p>
        </w:tc>
      </w:tr>
      <w:tr w:rsidR="007B78FA" w14:paraId="0595212A" w14:textId="77777777" w:rsidTr="007B78FA">
        <w:tc>
          <w:tcPr>
            <w:tcW w:w="426" w:type="dxa"/>
          </w:tcPr>
          <w:p w14:paraId="77678285" w14:textId="37795C15" w:rsidR="007B78FA" w:rsidRDefault="003568B5" w:rsidP="00053341">
            <w:r>
              <w:t>F</w:t>
            </w:r>
          </w:p>
        </w:tc>
        <w:tc>
          <w:tcPr>
            <w:tcW w:w="8930" w:type="dxa"/>
            <w:gridSpan w:val="5"/>
          </w:tcPr>
          <w:p w14:paraId="3E84BEB6" w14:textId="75C8722C" w:rsidR="007B78FA" w:rsidRDefault="007B78FA" w:rsidP="00053341">
            <w:r>
              <w:t>Has it prevented you from having your first sexual relationship? YES. NO.</w:t>
            </w:r>
          </w:p>
        </w:tc>
      </w:tr>
      <w:tr w:rsidR="007B78FA" w14:paraId="1B8A2861" w14:textId="77777777" w:rsidTr="007B78FA">
        <w:tc>
          <w:tcPr>
            <w:tcW w:w="426" w:type="dxa"/>
          </w:tcPr>
          <w:p w14:paraId="12C1964E" w14:textId="1C621C3B" w:rsidR="007B78FA" w:rsidRDefault="003568B5" w:rsidP="003B36C4">
            <w:r>
              <w:t>F</w:t>
            </w:r>
          </w:p>
        </w:tc>
        <w:tc>
          <w:tcPr>
            <w:tcW w:w="8930" w:type="dxa"/>
            <w:gridSpan w:val="5"/>
          </w:tcPr>
          <w:p w14:paraId="68BFA783" w14:textId="725E3691" w:rsidR="007B78FA" w:rsidRDefault="009B5E6D" w:rsidP="003B36C4">
            <w:r>
              <w:t>Has it delayed your first sexual relationship?</w:t>
            </w:r>
            <w:r>
              <w:t xml:space="preserve"> </w:t>
            </w:r>
            <w:r w:rsidR="007B78FA">
              <w:t>YES. NO.</w:t>
            </w:r>
          </w:p>
        </w:tc>
      </w:tr>
      <w:tr w:rsidR="007B78FA" w14:paraId="7ECEFE76" w14:textId="77777777" w:rsidTr="007B78FA">
        <w:tc>
          <w:tcPr>
            <w:tcW w:w="426" w:type="dxa"/>
          </w:tcPr>
          <w:p w14:paraId="58231670" w14:textId="4409EE16" w:rsidR="007B78FA" w:rsidRDefault="003568B5" w:rsidP="00937467">
            <w:r>
              <w:t>F</w:t>
            </w:r>
          </w:p>
        </w:tc>
        <w:tc>
          <w:tcPr>
            <w:tcW w:w="8930" w:type="dxa"/>
            <w:gridSpan w:val="5"/>
          </w:tcPr>
          <w:p w14:paraId="5C713A1B" w14:textId="4ED665EA" w:rsidR="007B78FA" w:rsidRDefault="009B5E6D" w:rsidP="00937467">
            <w:r>
              <w:t>Has it delayed your first masturbation?</w:t>
            </w:r>
            <w:r>
              <w:t xml:space="preserve"> </w:t>
            </w:r>
            <w:r w:rsidR="007B78FA">
              <w:t>YES. NO. I've never masturbated.</w:t>
            </w:r>
          </w:p>
        </w:tc>
      </w:tr>
      <w:tr w:rsidR="003568B5" w14:paraId="0462E256" w14:textId="77777777" w:rsidTr="003568B5">
        <w:tc>
          <w:tcPr>
            <w:tcW w:w="426" w:type="dxa"/>
          </w:tcPr>
          <w:p w14:paraId="52F938D2" w14:textId="2979FB80" w:rsidR="003568B5" w:rsidRDefault="003568B5" w:rsidP="00937467">
            <w:r>
              <w:lastRenderedPageBreak/>
              <w:t>F</w:t>
            </w:r>
          </w:p>
        </w:tc>
        <w:tc>
          <w:tcPr>
            <w:tcW w:w="8930" w:type="dxa"/>
            <w:gridSpan w:val="5"/>
          </w:tcPr>
          <w:p w14:paraId="0F427A84" w14:textId="250564AE" w:rsidR="003568B5" w:rsidRDefault="003568B5" w:rsidP="00937467">
            <w:r>
              <w:t xml:space="preserve">In the last 4 weeks, has it prevented you from having sexual activity?  </w:t>
            </w:r>
          </w:p>
        </w:tc>
      </w:tr>
      <w:tr w:rsidR="003568B5" w14:paraId="3488B3D4" w14:textId="77777777" w:rsidTr="003568B5">
        <w:tc>
          <w:tcPr>
            <w:tcW w:w="426" w:type="dxa"/>
          </w:tcPr>
          <w:p w14:paraId="556BFEA4" w14:textId="6FA4D32D" w:rsidR="003568B5" w:rsidRDefault="003568B5" w:rsidP="000A2FB5">
            <w:r>
              <w:t>D</w:t>
            </w:r>
          </w:p>
        </w:tc>
        <w:tc>
          <w:tcPr>
            <w:tcW w:w="8930" w:type="dxa"/>
            <w:gridSpan w:val="5"/>
          </w:tcPr>
          <w:p w14:paraId="4E127113" w14:textId="572649FA" w:rsidR="003568B5" w:rsidRDefault="003568B5" w:rsidP="000A2FB5">
            <w:r>
              <w:t>In the last 4 weeks, has your desire or interest in sex decreased?</w:t>
            </w:r>
          </w:p>
        </w:tc>
      </w:tr>
      <w:tr w:rsidR="003568B5" w14:paraId="026F63D2" w14:textId="77777777" w:rsidTr="003568B5">
        <w:tc>
          <w:tcPr>
            <w:tcW w:w="426" w:type="dxa"/>
          </w:tcPr>
          <w:p w14:paraId="3140E9D3" w14:textId="437D79A3" w:rsidR="003568B5" w:rsidRDefault="003568B5" w:rsidP="003568B5">
            <w:r>
              <w:t>D</w:t>
            </w:r>
          </w:p>
        </w:tc>
        <w:tc>
          <w:tcPr>
            <w:tcW w:w="8930" w:type="dxa"/>
            <w:gridSpan w:val="5"/>
          </w:tcPr>
          <w:p w14:paraId="22571939" w14:textId="2E73F68C" w:rsidR="003568B5" w:rsidRDefault="003568B5" w:rsidP="003568B5">
            <w:r>
              <w:t>Has your interest in having or maintaining a relationship decreased? YES. NO.</w:t>
            </w:r>
          </w:p>
        </w:tc>
      </w:tr>
      <w:tr w:rsidR="003568B5" w14:paraId="0A36BB2C" w14:textId="77777777" w:rsidTr="003568B5">
        <w:tc>
          <w:tcPr>
            <w:tcW w:w="426" w:type="dxa"/>
          </w:tcPr>
          <w:p w14:paraId="6E238D44" w14:textId="31C62D9B" w:rsidR="003568B5" w:rsidRDefault="009B5E6D" w:rsidP="003568B5">
            <w:r>
              <w:t>E</w:t>
            </w:r>
          </w:p>
        </w:tc>
        <w:tc>
          <w:tcPr>
            <w:tcW w:w="8930" w:type="dxa"/>
            <w:gridSpan w:val="5"/>
          </w:tcPr>
          <w:p w14:paraId="33DEECFF" w14:textId="3D33BECB" w:rsidR="003568B5" w:rsidRDefault="003568B5" w:rsidP="003568B5">
            <w:r>
              <w:t>In the last 4 weeks, has this affected your arousal during sex?</w:t>
            </w:r>
          </w:p>
        </w:tc>
      </w:tr>
      <w:tr w:rsidR="003568B5" w14:paraId="46FABA2F" w14:textId="77777777" w:rsidTr="003568B5">
        <w:tc>
          <w:tcPr>
            <w:tcW w:w="426" w:type="dxa"/>
          </w:tcPr>
          <w:p w14:paraId="4DEC5FD8" w14:textId="251A1F51" w:rsidR="003568B5" w:rsidRDefault="003568B5" w:rsidP="003568B5">
            <w:r>
              <w:t>S</w:t>
            </w:r>
          </w:p>
        </w:tc>
        <w:tc>
          <w:tcPr>
            <w:tcW w:w="8930" w:type="dxa"/>
            <w:gridSpan w:val="5"/>
          </w:tcPr>
          <w:p w14:paraId="5E037DB7" w14:textId="0A4FF1F7" w:rsidR="003568B5" w:rsidRDefault="003568B5" w:rsidP="003568B5">
            <w:r>
              <w:t>In the last 4 weeks, has this affected your satisfaction during sexual intercourse?</w:t>
            </w:r>
          </w:p>
        </w:tc>
      </w:tr>
      <w:tr w:rsidR="003568B5" w14:paraId="641D9805" w14:textId="77777777" w:rsidTr="003568B5">
        <w:tc>
          <w:tcPr>
            <w:tcW w:w="426" w:type="dxa"/>
          </w:tcPr>
          <w:p w14:paraId="1FD9BDD4" w14:textId="301C108C" w:rsidR="003568B5" w:rsidRDefault="003568B5" w:rsidP="003568B5">
            <w:r>
              <w:t>S</w:t>
            </w:r>
          </w:p>
        </w:tc>
        <w:tc>
          <w:tcPr>
            <w:tcW w:w="8930" w:type="dxa"/>
            <w:gridSpan w:val="5"/>
          </w:tcPr>
          <w:p w14:paraId="4B7BB6B8" w14:textId="34958061" w:rsidR="003568B5" w:rsidRDefault="008A0FB8" w:rsidP="003568B5">
            <w:r>
              <w:t>In the last 4 weeks, have you experienced pain during sexual intercourse due to atopic dermatitis?</w:t>
            </w:r>
          </w:p>
        </w:tc>
      </w:tr>
      <w:tr w:rsidR="003568B5" w14:paraId="2ADC720E" w14:textId="77777777" w:rsidTr="003568B5">
        <w:tc>
          <w:tcPr>
            <w:tcW w:w="426" w:type="dxa"/>
          </w:tcPr>
          <w:p w14:paraId="0D5CC5CB" w14:textId="4B4F03C2" w:rsidR="003568B5" w:rsidRDefault="008A0FB8" w:rsidP="003568B5">
            <w:r>
              <w:t>S</w:t>
            </w:r>
          </w:p>
        </w:tc>
        <w:tc>
          <w:tcPr>
            <w:tcW w:w="8930" w:type="dxa"/>
            <w:gridSpan w:val="5"/>
          </w:tcPr>
          <w:p w14:paraId="6E5E1870" w14:textId="6018CAA4" w:rsidR="003568B5" w:rsidRDefault="008A0FB8" w:rsidP="003568B5">
            <w:r>
              <w:t>In the last 4 weeks, has it prevented you from reaching climax or orgasm?</w:t>
            </w:r>
          </w:p>
        </w:tc>
      </w:tr>
      <w:tr w:rsidR="003568B5" w:rsidRPr="000A2FB5" w14:paraId="09597AB4" w14:textId="77777777" w:rsidTr="007F7320">
        <w:tc>
          <w:tcPr>
            <w:tcW w:w="3231" w:type="dxa"/>
            <w:gridSpan w:val="2"/>
          </w:tcPr>
          <w:p w14:paraId="3B666A71" w14:textId="1FDE9761" w:rsidR="003568B5" w:rsidRPr="000A2FB5" w:rsidRDefault="003568B5" w:rsidP="003568B5">
            <w:pPr>
              <w:rPr>
                <w:b/>
                <w:bCs/>
              </w:rPr>
            </w:pPr>
            <w:r w:rsidRPr="000A2FB5">
              <w:rPr>
                <w:b/>
                <w:bCs/>
              </w:rPr>
              <w:t>DESIRE</w:t>
            </w:r>
          </w:p>
        </w:tc>
        <w:tc>
          <w:tcPr>
            <w:tcW w:w="3149" w:type="dxa"/>
            <w:gridSpan w:val="3"/>
          </w:tcPr>
          <w:p w14:paraId="630E4797" w14:textId="4FB5D02E" w:rsidR="003568B5" w:rsidRPr="000A2FB5" w:rsidRDefault="003568B5" w:rsidP="003568B5">
            <w:pPr>
              <w:rPr>
                <w:b/>
                <w:bCs/>
              </w:rPr>
            </w:pPr>
            <w:r w:rsidRPr="000A2FB5">
              <w:rPr>
                <w:b/>
                <w:bCs/>
              </w:rPr>
              <w:t>EXCITION</w:t>
            </w:r>
          </w:p>
        </w:tc>
        <w:tc>
          <w:tcPr>
            <w:tcW w:w="2976" w:type="dxa"/>
          </w:tcPr>
          <w:p w14:paraId="35DD6431" w14:textId="2721CFF7" w:rsidR="003568B5" w:rsidRPr="000A2FB5" w:rsidRDefault="003568B5" w:rsidP="003568B5">
            <w:pPr>
              <w:rPr>
                <w:b/>
                <w:bCs/>
              </w:rPr>
            </w:pPr>
            <w:r w:rsidRPr="000A2FB5">
              <w:rPr>
                <w:b/>
                <w:bCs/>
              </w:rPr>
              <w:t>SATISFACTION</w:t>
            </w:r>
          </w:p>
        </w:tc>
      </w:tr>
      <w:tr w:rsidR="003568B5" w:rsidRPr="000A2FB5" w14:paraId="0B715626" w14:textId="77777777" w:rsidTr="007F7320">
        <w:tc>
          <w:tcPr>
            <w:tcW w:w="3231" w:type="dxa"/>
            <w:gridSpan w:val="2"/>
          </w:tcPr>
          <w:p w14:paraId="1E0A3E18" w14:textId="557E878A" w:rsidR="003568B5" w:rsidRPr="000A2FB5" w:rsidRDefault="003568B5" w:rsidP="003568B5">
            <w:pPr>
              <w:rPr>
                <w:b/>
                <w:bCs/>
              </w:rPr>
            </w:pPr>
            <w:r w:rsidRPr="000A2FB5">
              <w:rPr>
                <w:b/>
                <w:bCs/>
              </w:rPr>
              <w:t>ACTIVITY FREQUENCY</w:t>
            </w:r>
          </w:p>
        </w:tc>
        <w:tc>
          <w:tcPr>
            <w:tcW w:w="3149" w:type="dxa"/>
            <w:gridSpan w:val="3"/>
          </w:tcPr>
          <w:p w14:paraId="09FCEEF8" w14:textId="77777777" w:rsidR="003568B5" w:rsidRPr="000A2FB5" w:rsidRDefault="003568B5" w:rsidP="003568B5">
            <w:pPr>
              <w:rPr>
                <w:b/>
                <w:bCs/>
              </w:rPr>
            </w:pPr>
          </w:p>
        </w:tc>
        <w:tc>
          <w:tcPr>
            <w:tcW w:w="2976" w:type="dxa"/>
          </w:tcPr>
          <w:p w14:paraId="4768682D" w14:textId="77777777" w:rsidR="003568B5" w:rsidRPr="000A2FB5" w:rsidRDefault="003568B5" w:rsidP="003568B5">
            <w:pPr>
              <w:rPr>
                <w:b/>
                <w:bCs/>
              </w:rPr>
            </w:pPr>
          </w:p>
        </w:tc>
      </w:tr>
    </w:tbl>
    <w:p w14:paraId="04BBC2B8" w14:textId="77777777" w:rsidR="001B5CF9" w:rsidRDefault="001B5CF9"/>
    <w:sectPr w:rsidR="001B5CF9" w:rsidSect="00B372F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ANA LORENA CARABALLO CORDOVEZ" w:date="2025-08-14T19:28:00Z" w:initials="A">
    <w:p w14:paraId="4487229F" w14:textId="77777777" w:rsidR="00492B37" w:rsidRDefault="00492B37" w:rsidP="00492B37">
      <w:r>
        <w:rPr>
          <w:rStyle w:val="CommentReference"/>
        </w:rPr>
        <w:annotationRef/>
      </w:r>
      <w:r>
        <w:rPr>
          <w:sz w:val="20"/>
          <w:szCs w:val="20"/>
        </w:rPr>
        <w:t xml:space="preserve">No sé puntos sobre cuál escala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487229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2ADA22E" w16cex:dateUtc="2025-08-15T00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487229F" w16cid:durableId="62ADA22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580D00" w14:textId="77777777" w:rsidR="002E5717" w:rsidRDefault="002E5717" w:rsidP="00053341">
      <w:r>
        <w:separator/>
      </w:r>
    </w:p>
  </w:endnote>
  <w:endnote w:type="continuationSeparator" w:id="0">
    <w:p w14:paraId="7E4E2760" w14:textId="77777777" w:rsidR="002E5717" w:rsidRDefault="002E5717" w:rsidP="00053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D25A4C" w14:textId="77777777" w:rsidR="00053341" w:rsidRDefault="000533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7541DF" w14:textId="77777777" w:rsidR="00053341" w:rsidRDefault="0005334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5D367F" w14:textId="77777777" w:rsidR="00053341" w:rsidRDefault="000533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6866CD" w14:textId="77777777" w:rsidR="002E5717" w:rsidRDefault="002E5717" w:rsidP="00053341">
      <w:r>
        <w:separator/>
      </w:r>
    </w:p>
  </w:footnote>
  <w:footnote w:type="continuationSeparator" w:id="0">
    <w:p w14:paraId="08A23A6F" w14:textId="77777777" w:rsidR="002E5717" w:rsidRDefault="002E5717" w:rsidP="000533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EEC1E0" w14:textId="77777777" w:rsidR="00053341" w:rsidRDefault="0005334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4D3A8E" w14:textId="77777777" w:rsidR="00053341" w:rsidRDefault="0005334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1B4E9D" w14:textId="77777777" w:rsidR="00053341" w:rsidRDefault="00053341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A LORENA CARABALLO CORDOVEZ">
    <w15:presenceInfo w15:providerId="AD" w15:userId="S::ana.caraballo@udea.edu.co::49683e13-a384-45cc-8183-969752a6af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displayBackgroundShape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341"/>
    <w:rsid w:val="00022232"/>
    <w:rsid w:val="0004039B"/>
    <w:rsid w:val="00041448"/>
    <w:rsid w:val="00053341"/>
    <w:rsid w:val="00054F15"/>
    <w:rsid w:val="000579CA"/>
    <w:rsid w:val="00082403"/>
    <w:rsid w:val="00094AFA"/>
    <w:rsid w:val="000968A2"/>
    <w:rsid w:val="000A2FB5"/>
    <w:rsid w:val="0010061E"/>
    <w:rsid w:val="00102521"/>
    <w:rsid w:val="00120666"/>
    <w:rsid w:val="00132810"/>
    <w:rsid w:val="001345D0"/>
    <w:rsid w:val="00141D5B"/>
    <w:rsid w:val="0014382B"/>
    <w:rsid w:val="00182AB9"/>
    <w:rsid w:val="001852F7"/>
    <w:rsid w:val="00186FD7"/>
    <w:rsid w:val="00192B36"/>
    <w:rsid w:val="00192F0D"/>
    <w:rsid w:val="001B5CF9"/>
    <w:rsid w:val="001E763B"/>
    <w:rsid w:val="001F7069"/>
    <w:rsid w:val="0021696A"/>
    <w:rsid w:val="00254372"/>
    <w:rsid w:val="002639E7"/>
    <w:rsid w:val="002760FC"/>
    <w:rsid w:val="002808A2"/>
    <w:rsid w:val="002814BE"/>
    <w:rsid w:val="00294AFF"/>
    <w:rsid w:val="002A6BB2"/>
    <w:rsid w:val="002C6FE0"/>
    <w:rsid w:val="002D707B"/>
    <w:rsid w:val="002E5717"/>
    <w:rsid w:val="002F6DF7"/>
    <w:rsid w:val="00302B3C"/>
    <w:rsid w:val="00303C14"/>
    <w:rsid w:val="003152F8"/>
    <w:rsid w:val="00320A47"/>
    <w:rsid w:val="00324A7F"/>
    <w:rsid w:val="00325961"/>
    <w:rsid w:val="003327CE"/>
    <w:rsid w:val="0033672B"/>
    <w:rsid w:val="003568B5"/>
    <w:rsid w:val="0037781F"/>
    <w:rsid w:val="00395E84"/>
    <w:rsid w:val="003B36C4"/>
    <w:rsid w:val="003C39A8"/>
    <w:rsid w:val="003E4D1F"/>
    <w:rsid w:val="003F1C28"/>
    <w:rsid w:val="003F2384"/>
    <w:rsid w:val="003F7A80"/>
    <w:rsid w:val="0040138D"/>
    <w:rsid w:val="00417A85"/>
    <w:rsid w:val="00444223"/>
    <w:rsid w:val="0047423D"/>
    <w:rsid w:val="00487A9C"/>
    <w:rsid w:val="00492B37"/>
    <w:rsid w:val="004946F8"/>
    <w:rsid w:val="004A1318"/>
    <w:rsid w:val="004A4F90"/>
    <w:rsid w:val="004A5E74"/>
    <w:rsid w:val="004D7CAA"/>
    <w:rsid w:val="004E156A"/>
    <w:rsid w:val="00530F17"/>
    <w:rsid w:val="005436A9"/>
    <w:rsid w:val="00544A80"/>
    <w:rsid w:val="00546AD8"/>
    <w:rsid w:val="00572CE3"/>
    <w:rsid w:val="005932E5"/>
    <w:rsid w:val="005A4FD7"/>
    <w:rsid w:val="005B0803"/>
    <w:rsid w:val="005B1D74"/>
    <w:rsid w:val="00615FD6"/>
    <w:rsid w:val="00621961"/>
    <w:rsid w:val="00623F70"/>
    <w:rsid w:val="006323B4"/>
    <w:rsid w:val="00633A3E"/>
    <w:rsid w:val="0067086D"/>
    <w:rsid w:val="006713CE"/>
    <w:rsid w:val="00676D17"/>
    <w:rsid w:val="00693DD9"/>
    <w:rsid w:val="00696271"/>
    <w:rsid w:val="006B7209"/>
    <w:rsid w:val="006C4017"/>
    <w:rsid w:val="006C62DA"/>
    <w:rsid w:val="006E6500"/>
    <w:rsid w:val="006F745F"/>
    <w:rsid w:val="007047D3"/>
    <w:rsid w:val="00712B3A"/>
    <w:rsid w:val="00740811"/>
    <w:rsid w:val="0075266F"/>
    <w:rsid w:val="0077312E"/>
    <w:rsid w:val="00780633"/>
    <w:rsid w:val="00780AAC"/>
    <w:rsid w:val="007A4345"/>
    <w:rsid w:val="007B23A0"/>
    <w:rsid w:val="007B78FA"/>
    <w:rsid w:val="007C138E"/>
    <w:rsid w:val="007D03C3"/>
    <w:rsid w:val="007D6D2D"/>
    <w:rsid w:val="007E78D2"/>
    <w:rsid w:val="007F7320"/>
    <w:rsid w:val="00810218"/>
    <w:rsid w:val="0083448C"/>
    <w:rsid w:val="00836BCD"/>
    <w:rsid w:val="008661EC"/>
    <w:rsid w:val="00867ED6"/>
    <w:rsid w:val="00870446"/>
    <w:rsid w:val="00881800"/>
    <w:rsid w:val="0089236F"/>
    <w:rsid w:val="00893485"/>
    <w:rsid w:val="008A0FB8"/>
    <w:rsid w:val="008A7402"/>
    <w:rsid w:val="008B1D37"/>
    <w:rsid w:val="008E7736"/>
    <w:rsid w:val="00903012"/>
    <w:rsid w:val="00913540"/>
    <w:rsid w:val="00935411"/>
    <w:rsid w:val="00937467"/>
    <w:rsid w:val="009525AE"/>
    <w:rsid w:val="00960C4C"/>
    <w:rsid w:val="0097637C"/>
    <w:rsid w:val="00976913"/>
    <w:rsid w:val="0098198E"/>
    <w:rsid w:val="009B4CBA"/>
    <w:rsid w:val="009B5E6D"/>
    <w:rsid w:val="009D7B49"/>
    <w:rsid w:val="009F6F6D"/>
    <w:rsid w:val="00A108C7"/>
    <w:rsid w:val="00A25CA3"/>
    <w:rsid w:val="00A5069F"/>
    <w:rsid w:val="00A54644"/>
    <w:rsid w:val="00A85F91"/>
    <w:rsid w:val="00AA2112"/>
    <w:rsid w:val="00AE1B35"/>
    <w:rsid w:val="00B0635A"/>
    <w:rsid w:val="00B2560A"/>
    <w:rsid w:val="00B3002F"/>
    <w:rsid w:val="00B31EE9"/>
    <w:rsid w:val="00B372F6"/>
    <w:rsid w:val="00B45F52"/>
    <w:rsid w:val="00B46290"/>
    <w:rsid w:val="00B63E41"/>
    <w:rsid w:val="00B8335A"/>
    <w:rsid w:val="00B90C69"/>
    <w:rsid w:val="00BB52D3"/>
    <w:rsid w:val="00BD4787"/>
    <w:rsid w:val="00C00A5D"/>
    <w:rsid w:val="00C27BE7"/>
    <w:rsid w:val="00C47E12"/>
    <w:rsid w:val="00C50D13"/>
    <w:rsid w:val="00C83640"/>
    <w:rsid w:val="00C94604"/>
    <w:rsid w:val="00CA4F12"/>
    <w:rsid w:val="00CB45C4"/>
    <w:rsid w:val="00CC5654"/>
    <w:rsid w:val="00CC7097"/>
    <w:rsid w:val="00CD72D9"/>
    <w:rsid w:val="00CE7E2F"/>
    <w:rsid w:val="00CF5514"/>
    <w:rsid w:val="00CF7305"/>
    <w:rsid w:val="00D03281"/>
    <w:rsid w:val="00D03C69"/>
    <w:rsid w:val="00D14B81"/>
    <w:rsid w:val="00D15009"/>
    <w:rsid w:val="00D54D70"/>
    <w:rsid w:val="00D6396B"/>
    <w:rsid w:val="00D7174A"/>
    <w:rsid w:val="00D83618"/>
    <w:rsid w:val="00D87117"/>
    <w:rsid w:val="00DA691F"/>
    <w:rsid w:val="00DA7E4B"/>
    <w:rsid w:val="00DB66F2"/>
    <w:rsid w:val="00DC3186"/>
    <w:rsid w:val="00DC7FDD"/>
    <w:rsid w:val="00DD11D5"/>
    <w:rsid w:val="00DD4BC6"/>
    <w:rsid w:val="00E00FB4"/>
    <w:rsid w:val="00E63D6F"/>
    <w:rsid w:val="00E6515C"/>
    <w:rsid w:val="00EA03C4"/>
    <w:rsid w:val="00EB15A6"/>
    <w:rsid w:val="00EC73C6"/>
    <w:rsid w:val="00EE4432"/>
    <w:rsid w:val="00F04D20"/>
    <w:rsid w:val="00F15E68"/>
    <w:rsid w:val="00F305B8"/>
    <w:rsid w:val="00F53BF6"/>
    <w:rsid w:val="00F563D9"/>
    <w:rsid w:val="00FB4687"/>
    <w:rsid w:val="00FD222B"/>
    <w:rsid w:val="00FE636E"/>
    <w:rsid w:val="00FF21DA"/>
    <w:rsid w:val="00FF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75674DE"/>
  <w14:defaultImageDpi w14:val="32767"/>
  <w15:chartTrackingRefBased/>
  <w15:docId w15:val="{2E12321E-5BAD-0847-8911-B091398D1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3341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3341"/>
  </w:style>
  <w:style w:type="paragraph" w:styleId="Footer">
    <w:name w:val="footer"/>
    <w:basedOn w:val="Normal"/>
    <w:link w:val="FooterChar"/>
    <w:uiPriority w:val="99"/>
    <w:unhideWhenUsed/>
    <w:rsid w:val="00053341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3341"/>
  </w:style>
  <w:style w:type="table" w:styleId="TableGrid">
    <w:name w:val="Table Grid"/>
    <w:basedOn w:val="TableNormal"/>
    <w:uiPriority w:val="39"/>
    <w:rsid w:val="000533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2B37"/>
  </w:style>
  <w:style w:type="character" w:styleId="CommentReference">
    <w:name w:val="annotation reference"/>
    <w:basedOn w:val="DefaultParagraphFont"/>
    <w:uiPriority w:val="99"/>
    <w:semiHidden/>
    <w:unhideWhenUsed/>
    <w:rsid w:val="00492B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B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B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B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B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footer" Target="footer1.xml"/><Relationship Id="rId17" Type="http://schemas.microsoft.com/office/2011/relationships/people" Target="people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19</Words>
  <Characters>4669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Sanchez</dc:creator>
  <cp:keywords/>
  <dc:description/>
  <cp:lastModifiedBy>ANA LORENA CARABALLO CORDOVEZ</cp:lastModifiedBy>
  <cp:revision>3</cp:revision>
  <dcterms:created xsi:type="dcterms:W3CDTF">2025-08-15T00:25:00Z</dcterms:created>
  <dcterms:modified xsi:type="dcterms:W3CDTF">2025-08-15T00:42:00Z</dcterms:modified>
</cp:coreProperties>
</file>